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7D75E" w14:textId="77777777" w:rsidR="00E807A8" w:rsidRPr="00D61218" w:rsidRDefault="00E807A8" w:rsidP="00E807A8">
      <w:pPr>
        <w:rPr>
          <w:rFonts w:ascii="Times New Roman" w:eastAsia="Times New Roman" w:hAnsi="Times New Roman" w:cs="Times New Roman"/>
          <w:b/>
          <w:bCs/>
          <w:sz w:val="24"/>
          <w:szCs w:val="24"/>
        </w:rPr>
      </w:pPr>
      <w:bookmarkStart w:id="0" w:name="_GoBack"/>
      <w:r w:rsidRPr="00D61218">
        <w:rPr>
          <w:rFonts w:ascii="Times New Roman" w:eastAsia="Times New Roman" w:hAnsi="Times New Roman" w:cs="Times New Roman"/>
          <w:b/>
          <w:bCs/>
          <w:sz w:val="24"/>
          <w:szCs w:val="24"/>
        </w:rPr>
        <w:t>Appendices</w:t>
      </w:r>
    </w:p>
    <w:p w14:paraId="551E2C08" w14:textId="77777777" w:rsidR="00E807A8" w:rsidRPr="00D61218" w:rsidRDefault="00E807A8" w:rsidP="00E807A8">
      <w:pPr>
        <w:rPr>
          <w:rFonts w:ascii="Times New Roman" w:eastAsia="Times New Roman" w:hAnsi="Times New Roman" w:cs="Times New Roman"/>
          <w:b/>
          <w:bCs/>
          <w:sz w:val="24"/>
          <w:szCs w:val="24"/>
        </w:rPr>
      </w:pPr>
      <w:r w:rsidRPr="00D61218">
        <w:rPr>
          <w:rFonts w:ascii="Times New Roman" w:eastAsia="Times New Roman" w:hAnsi="Times New Roman" w:cs="Times New Roman"/>
          <w:b/>
          <w:bCs/>
          <w:sz w:val="24"/>
          <w:szCs w:val="24"/>
        </w:rPr>
        <w:t xml:space="preserve">Model </w:t>
      </w:r>
      <w:r>
        <w:rPr>
          <w:rFonts w:ascii="Times New Roman" w:eastAsia="Times New Roman" w:hAnsi="Times New Roman" w:cs="Times New Roman"/>
          <w:b/>
          <w:bCs/>
          <w:sz w:val="24"/>
          <w:szCs w:val="24"/>
        </w:rPr>
        <w:t xml:space="preserve">of </w:t>
      </w:r>
      <w:r w:rsidRPr="00D61218">
        <w:rPr>
          <w:rFonts w:ascii="Times New Roman" w:eastAsia="Times New Roman" w:hAnsi="Times New Roman" w:cs="Times New Roman"/>
          <w:b/>
          <w:bCs/>
          <w:sz w:val="24"/>
          <w:szCs w:val="24"/>
        </w:rPr>
        <w:t>consent form</w:t>
      </w:r>
    </w:p>
    <w:p w14:paraId="018C048E" w14:textId="77777777" w:rsidR="00E807A8" w:rsidRPr="00D61218" w:rsidRDefault="00E807A8" w:rsidP="00E807A8">
      <w:pPr>
        <w:spacing w:before="240" w:after="240" w:line="240" w:lineRule="auto"/>
        <w:jc w:val="center"/>
        <w:rPr>
          <w:rFonts w:ascii="Times New Roman" w:eastAsia="Times New Roman" w:hAnsi="Times New Roman" w:cs="Times New Roman"/>
          <w:b/>
          <w:sz w:val="24"/>
          <w:szCs w:val="24"/>
        </w:rPr>
      </w:pPr>
      <w:r w:rsidRPr="00D61218">
        <w:rPr>
          <w:rFonts w:ascii="Times New Roman" w:eastAsia="Times New Roman" w:hAnsi="Times New Roman" w:cs="Times New Roman"/>
          <w:b/>
          <w:sz w:val="24"/>
          <w:szCs w:val="24"/>
          <w:lang w:bidi="en-US"/>
        </w:rPr>
        <w:t>INFORMED CONSENT FORM</w:t>
      </w:r>
    </w:p>
    <w:p w14:paraId="7397604C" w14:textId="77777777" w:rsidR="00E807A8" w:rsidRPr="00D61218" w:rsidRDefault="00E807A8" w:rsidP="00E807A8">
      <w:pPr>
        <w:spacing w:before="240" w:after="240" w:line="240" w:lineRule="auto"/>
        <w:jc w:val="center"/>
        <w:rPr>
          <w:rFonts w:ascii="Times New Roman" w:eastAsia="Times New Roman" w:hAnsi="Times New Roman" w:cs="Times New Roman"/>
          <w:sz w:val="20"/>
          <w:szCs w:val="20"/>
        </w:rPr>
      </w:pPr>
      <w:r w:rsidRPr="00D61218">
        <w:rPr>
          <w:rFonts w:ascii="Times New Roman" w:eastAsia="Times New Roman" w:hAnsi="Times New Roman" w:cs="Times New Roman"/>
          <w:b/>
          <w:sz w:val="20"/>
          <w:szCs w:val="20"/>
          <w:lang w:bidi="en-US"/>
        </w:rPr>
        <w:t>MOVE PROJECT</w:t>
      </w:r>
    </w:p>
    <w:p w14:paraId="115643F7" w14:textId="77777777" w:rsidR="00E807A8" w:rsidRPr="00D61218" w:rsidRDefault="00E807A8" w:rsidP="00E807A8">
      <w:pPr>
        <w:spacing w:before="240" w:after="240" w:line="240" w:lineRule="auto"/>
        <w:rPr>
          <w:rFonts w:ascii="Times New Roman" w:eastAsia="Times New Roman" w:hAnsi="Times New Roman" w:cs="Times New Roman"/>
          <w:sz w:val="24"/>
          <w:szCs w:val="24"/>
        </w:rPr>
      </w:pPr>
      <w:r w:rsidRPr="00D61218">
        <w:rPr>
          <w:rFonts w:ascii="Times New Roman" w:eastAsia="Times New Roman" w:hAnsi="Times New Roman" w:cs="Times New Roman"/>
          <w:b/>
          <w:sz w:val="24"/>
          <w:szCs w:val="24"/>
          <w:lang w:bidi="en-US"/>
        </w:rPr>
        <w:t>CAAE Project No. 62209822700005327</w:t>
      </w:r>
    </w:p>
    <w:p w14:paraId="357A1F97" w14:textId="77777777" w:rsidR="00E807A8" w:rsidRPr="00D61218" w:rsidRDefault="00E807A8" w:rsidP="00E807A8">
      <w:pPr>
        <w:spacing w:before="240" w:after="240" w:line="240" w:lineRule="auto"/>
        <w:jc w:val="both"/>
        <w:rPr>
          <w:rFonts w:ascii="Times New Roman" w:eastAsia="Times New Roman" w:hAnsi="Times New Roman" w:cs="Times New Roman"/>
          <w:bCs/>
          <w:sz w:val="24"/>
          <w:szCs w:val="24"/>
          <w:lang w:bidi="en-US"/>
        </w:rPr>
      </w:pPr>
      <w:r w:rsidRPr="00D61218">
        <w:rPr>
          <w:rFonts w:ascii="Times New Roman" w:eastAsia="Times New Roman" w:hAnsi="Times New Roman" w:cs="Times New Roman"/>
          <w:b/>
          <w:sz w:val="24"/>
          <w:szCs w:val="24"/>
          <w:lang w:bidi="en-US"/>
        </w:rPr>
        <w:t>Project Title:</w:t>
      </w:r>
      <w:r w:rsidRPr="00D61218">
        <w:rPr>
          <w:rFonts w:ascii="Times New Roman" w:eastAsia="Times New Roman" w:hAnsi="Times New Roman" w:cs="Times New Roman"/>
          <w:bCs/>
          <w:sz w:val="24"/>
          <w:szCs w:val="24"/>
          <w:lang w:bidi="en-US"/>
        </w:rPr>
        <w:t xml:space="preserve"> Perceived dyspnea and experience of hospitalized patients with acute decompensated heart failure undergoing an early </w:t>
      </w:r>
      <w:proofErr w:type="spellStart"/>
      <w:r w:rsidRPr="00D61218">
        <w:rPr>
          <w:rFonts w:ascii="Times New Roman" w:eastAsia="Times New Roman" w:hAnsi="Times New Roman" w:cs="Times New Roman"/>
          <w:b/>
          <w:bCs/>
          <w:sz w:val="24"/>
          <w:szCs w:val="24"/>
          <w:lang w:bidi="en-US"/>
        </w:rPr>
        <w:t>MO</w:t>
      </w:r>
      <w:r w:rsidRPr="00D61218">
        <w:rPr>
          <w:rFonts w:ascii="Times New Roman" w:eastAsia="Times New Roman" w:hAnsi="Times New Roman" w:cs="Times New Roman"/>
          <w:bCs/>
          <w:sz w:val="24"/>
          <w:szCs w:val="24"/>
          <w:lang w:bidi="en-US"/>
        </w:rPr>
        <w:t>bilization</w:t>
      </w:r>
      <w:proofErr w:type="spellEnd"/>
      <w:r w:rsidRPr="00D61218">
        <w:rPr>
          <w:rFonts w:ascii="Times New Roman" w:eastAsia="Times New Roman" w:hAnsi="Times New Roman" w:cs="Times New Roman"/>
          <w:bCs/>
          <w:sz w:val="24"/>
          <w:szCs w:val="24"/>
          <w:lang w:bidi="en-US"/>
        </w:rPr>
        <w:t xml:space="preserve"> protocol with immersive </w:t>
      </w:r>
      <w:r w:rsidRPr="00D61218">
        <w:rPr>
          <w:rFonts w:ascii="Times New Roman" w:eastAsia="Times New Roman" w:hAnsi="Times New Roman" w:cs="Times New Roman"/>
          <w:b/>
          <w:bCs/>
          <w:sz w:val="24"/>
          <w:szCs w:val="24"/>
          <w:lang w:bidi="en-US"/>
        </w:rPr>
        <w:t>V</w:t>
      </w:r>
      <w:r w:rsidRPr="00D61218">
        <w:rPr>
          <w:rFonts w:ascii="Times New Roman" w:eastAsia="Times New Roman" w:hAnsi="Times New Roman" w:cs="Times New Roman"/>
          <w:bCs/>
          <w:sz w:val="24"/>
          <w:szCs w:val="24"/>
          <w:lang w:bidi="en-US"/>
        </w:rPr>
        <w:t xml:space="preserve">irtual </w:t>
      </w:r>
      <w:proofErr w:type="spellStart"/>
      <w:r w:rsidRPr="00D61218">
        <w:rPr>
          <w:rFonts w:ascii="Times New Roman" w:eastAsia="Times New Roman" w:hAnsi="Times New Roman" w:cs="Times New Roman"/>
          <w:bCs/>
          <w:sz w:val="24"/>
          <w:szCs w:val="24"/>
          <w:lang w:bidi="en-US"/>
        </w:rPr>
        <w:t>r</w:t>
      </w:r>
      <w:r w:rsidRPr="00D61218">
        <w:rPr>
          <w:rFonts w:ascii="Times New Roman" w:eastAsia="Times New Roman" w:hAnsi="Times New Roman" w:cs="Times New Roman"/>
          <w:b/>
          <w:bCs/>
          <w:sz w:val="24"/>
          <w:szCs w:val="24"/>
          <w:lang w:bidi="en-US"/>
        </w:rPr>
        <w:t>E</w:t>
      </w:r>
      <w:r w:rsidRPr="00D61218">
        <w:rPr>
          <w:rFonts w:ascii="Times New Roman" w:eastAsia="Times New Roman" w:hAnsi="Times New Roman" w:cs="Times New Roman"/>
          <w:bCs/>
          <w:sz w:val="24"/>
          <w:szCs w:val="24"/>
          <w:lang w:bidi="en-US"/>
        </w:rPr>
        <w:t>ality</w:t>
      </w:r>
      <w:proofErr w:type="spellEnd"/>
      <w:r w:rsidRPr="00D61218">
        <w:rPr>
          <w:rFonts w:ascii="Times New Roman" w:eastAsia="Times New Roman" w:hAnsi="Times New Roman" w:cs="Times New Roman"/>
          <w:bCs/>
          <w:sz w:val="24"/>
          <w:szCs w:val="24"/>
          <w:lang w:bidi="en-US"/>
        </w:rPr>
        <w:t>: </w:t>
      </w:r>
      <w:r w:rsidRPr="00D61218">
        <w:rPr>
          <w:rFonts w:ascii="Times New Roman" w:eastAsia="Times New Roman" w:hAnsi="Times New Roman" w:cs="Times New Roman"/>
          <w:b/>
          <w:bCs/>
          <w:sz w:val="24"/>
          <w:szCs w:val="24"/>
          <w:lang w:bidi="en-US"/>
        </w:rPr>
        <w:t>MOVE </w:t>
      </w:r>
      <w:r w:rsidRPr="00D61218">
        <w:rPr>
          <w:rFonts w:ascii="Times New Roman" w:eastAsia="Times New Roman" w:hAnsi="Times New Roman" w:cs="Times New Roman"/>
          <w:bCs/>
          <w:sz w:val="24"/>
          <w:szCs w:val="24"/>
          <w:lang w:bidi="en-US"/>
        </w:rPr>
        <w:t>study protocol for a parallel superiority randomized clinical trial</w:t>
      </w:r>
    </w:p>
    <w:p w14:paraId="291ABAED"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 xml:space="preserve">You are invited to participate in a study that aims to evaluate the effect of using virtual reality glasses on the sensation of dyspnea/shortness of breath during exercise practice, and what this new experience was like. This study is being conducted by the Coronary Care Unit (UCC) of the Hospital de </w:t>
      </w:r>
      <w:proofErr w:type="spellStart"/>
      <w:r w:rsidRPr="00D61218">
        <w:rPr>
          <w:rFonts w:ascii="Times New Roman" w:eastAsia="Times New Roman" w:hAnsi="Times New Roman" w:cs="Times New Roman"/>
          <w:sz w:val="24"/>
          <w:szCs w:val="24"/>
          <w:lang w:bidi="en-US"/>
        </w:rPr>
        <w:t>Clínicas</w:t>
      </w:r>
      <w:proofErr w:type="spellEnd"/>
      <w:r w:rsidRPr="00D61218">
        <w:rPr>
          <w:rFonts w:ascii="Times New Roman" w:eastAsia="Times New Roman" w:hAnsi="Times New Roman" w:cs="Times New Roman"/>
          <w:sz w:val="24"/>
          <w:szCs w:val="24"/>
          <w:lang w:bidi="en-US"/>
        </w:rPr>
        <w:t xml:space="preserve"> de Porto Alegre (HCPA).</w:t>
      </w:r>
    </w:p>
    <w:p w14:paraId="0181CC20"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 xml:space="preserve">If you accept this invitation, your involvement will include participating in three sessions of an exercise program, performing activities including riding a mini stationary bike and walking, with or without having virtual reality glasses on, depending on the group you are allocated </w:t>
      </w:r>
      <w:r>
        <w:rPr>
          <w:rFonts w:ascii="Times New Roman" w:eastAsia="Times New Roman" w:hAnsi="Times New Roman" w:cs="Times New Roman"/>
          <w:sz w:val="24"/>
          <w:szCs w:val="24"/>
          <w:lang w:bidi="en-US"/>
        </w:rPr>
        <w:t>in</w:t>
      </w:r>
      <w:r w:rsidRPr="00D61218">
        <w:rPr>
          <w:rFonts w:ascii="Times New Roman" w:eastAsia="Times New Roman" w:hAnsi="Times New Roman" w:cs="Times New Roman"/>
          <w:sz w:val="24"/>
          <w:szCs w:val="24"/>
          <w:lang w:bidi="en-US"/>
        </w:rPr>
        <w:t xml:space="preserve">to. The intensity of the exercises will progress according to your tolerance. We stress that exercising during hospitalization is a routine in the unit where you are hospitalized, and you will be </w:t>
      </w:r>
      <w:r>
        <w:rPr>
          <w:rFonts w:ascii="Times New Roman" w:eastAsia="Times New Roman" w:hAnsi="Times New Roman" w:cs="Times New Roman"/>
          <w:sz w:val="24"/>
          <w:szCs w:val="24"/>
          <w:lang w:bidi="en-US"/>
        </w:rPr>
        <w:t>followed</w:t>
      </w:r>
      <w:r w:rsidRPr="00D61218">
        <w:rPr>
          <w:rFonts w:ascii="Times New Roman" w:eastAsia="Times New Roman" w:hAnsi="Times New Roman" w:cs="Times New Roman"/>
          <w:sz w:val="24"/>
          <w:szCs w:val="24"/>
          <w:lang w:bidi="en-US"/>
        </w:rPr>
        <w:t xml:space="preserve"> and guided by qualified professionals at all times. If you accept this invitation, we will assess the sensations of shortness of breath and fatigue and your ability to perform everyday tasks. Moreover, you will answer questions about your opinion on the proposed topic, on a personal basis. We also need your authorization to access your medical record and consult personal information and other clinical data that may be relevant.</w:t>
      </w:r>
    </w:p>
    <w:p w14:paraId="6B8099AD"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The possible risks resulting from your participation in this study include difficulty in adapting to the virtual reality glasses, and you may also feel uncomfortable due to the length of the questionnaire or the content of its questions, which involve some aspects of your intimacy.</w:t>
      </w:r>
    </w:p>
    <w:p w14:paraId="3F946893"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The possible benefits from your participation are undertaking a new experience and guided exercise practice. Your participation will also contribute to improve the knowledge on the topic studied and, if applicable, may benefit future patients.</w:t>
      </w:r>
    </w:p>
    <w:p w14:paraId="3B7CB5FB"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Your participation in the study is completely voluntary, that is, it is not compulsory. If you decide not to participate or withdraw your consent, the care you currently receive or may receive in the future at the institution will not be affected.</w:t>
      </w:r>
    </w:p>
    <w:p w14:paraId="3A5E2B36"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Your participation in the study will not result in any remuneration, and the procedures involved will be free of charge.</w:t>
      </w:r>
    </w:p>
    <w:p w14:paraId="49AC85F7"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If any complications or damage happen due to your participation in the study, you will receive all necessary care free of charge.</w:t>
      </w:r>
      <w:r w:rsidRPr="00D61218">
        <w:rPr>
          <w:rFonts w:ascii="Times New Roman" w:hAnsi="Times New Roman" w:cs="Times New Roman"/>
          <w:noProof/>
          <w:lang w:eastAsia="en-US"/>
        </w:rPr>
        <mc:AlternateContent>
          <mc:Choice Requires="wps">
            <w:drawing>
              <wp:anchor distT="0" distB="0" distL="114300" distR="114300" simplePos="0" relativeHeight="251659264" behindDoc="0" locked="0" layoutInCell="1" hidden="0" allowOverlap="1" wp14:anchorId="7917B2D7" wp14:editId="1D34CD2E">
                <wp:simplePos x="0" y="0"/>
                <wp:positionH relativeFrom="column">
                  <wp:posOffset>-38099</wp:posOffset>
                </wp:positionH>
                <wp:positionV relativeFrom="paragraph">
                  <wp:posOffset>444500</wp:posOffset>
                </wp:positionV>
                <wp:extent cx="5438775" cy="516255"/>
                <wp:effectExtent l="0" t="0" r="0" b="0"/>
                <wp:wrapNone/>
                <wp:docPr id="311" name="Retângulo 311"/>
                <wp:cNvGraphicFramePr/>
                <a:graphic xmlns:a="http://schemas.openxmlformats.org/drawingml/2006/main">
                  <a:graphicData uri="http://schemas.microsoft.com/office/word/2010/wordprocessingShape">
                    <wps:wsp>
                      <wps:cNvSpPr/>
                      <wps:spPr>
                        <a:xfrm>
                          <a:off x="2631375" y="3526635"/>
                          <a:ext cx="5429250" cy="50673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F227FE8"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Patient Identifiers:</w:t>
                            </w:r>
                            <w:r w:rsidRPr="00D61218">
                              <w:rPr>
                                <w:rFonts w:ascii="Times New Roman" w:eastAsia="Times New Roman" w:hAnsi="Times New Roman" w:cs="Times New Roman"/>
                                <w:b/>
                                <w:sz w:val="24"/>
                                <w:lang w:bidi="en-US"/>
                              </w:rPr>
                              <w:br/>
                              <w:t xml:space="preserve">              (TAG)</w:t>
                            </w: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17B2D7" id="Retângulo 311" o:spid="_x0000_s1026" style="position:absolute;left:0;text-align:left;margin-left:-3pt;margin-top:35pt;width:428.25pt;height:40.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2uLQgIAAHYEAAAOAAAAZHJzL2Uyb0RvYy54bWysVG2O0zAQ/Y/EHSz/p0nTpruNmq7QliKk&#10;FVuxcICp4zSW/IXtNu11uAoXY+yUbheQkBD54Yzj8Zs382ayuDsqSQ7ceWF0TcejnBKumWmE3tX0&#10;y+f1m1tKfADdgDSa1/TEPb1bvn616G3FC9MZ2XBHEET7qrc17UKwVZZ51nEFfmQs13jYGqcg4Nbt&#10;ssZBj+hKZkWez7LeuMY6w7j3+HU1HNJlwm9bzsJj23oeiKwpcgtpdWndxjVbLqDaObCdYGca8A8s&#10;FAiNQS9QKwhA9k78BqUEc8abNoyYUZlpW8F4ygGzGee/ZPPUgeUpFyyOt5cy+f8Hyz4eNo6IpqaT&#10;8ZgSDQpF+sTD9296t5eGxK9Yo976Cl2f7Maddx7NmPCxdSq+MRVyrGkxm4wnNyUlJ0Qsi9lsUg41&#10;5sdAGDqU02JelCgFQ48yn91MkgjZM5J1PrznRpFo1NShhqm0cHjwAaOj60+XGNgbKZq1kDJt3G57&#10;Lx05AOq9Tk8Mj1deuElN+prOywKJMsC2ayUENJXFQni9S/Fe3PDXwHl6/gQcia3AdwOBhDCkr0TA&#10;PpdC1fT2chuqjkPzTjcknCzWXeOI0MjMK0okx4FCA+lDFUDIv/thmlJjtlGtQZ9oheP2eBZta5oT&#10;yu0tWwtk+gA+bMBhw6P0PQ4BBvy6B4ck5AeNXTYfT2OJQtpMy5scdXPXJ9vrE9CsMzhbWMnBvA9p&#10;0mIC2rzdB9OKJGBkNVA5k8XmTiKdBzFOz/U+eT3/LpY/AAAA//8DAFBLAwQUAAYACAAAACEA/6ri&#10;iN0AAAAJAQAADwAAAGRycy9kb3ducmV2LnhtbEyPzWrDMBCE74W+g9hCLyWR0uAkOJZDa+ixhTp5&#10;gI21sU0tyVjyT9++21N7WoYZZr/JTovtxERDaL3TsFkrEOQqb1pXa7ic31YHECGiM9h5Rxq+KcAp&#10;v7/LMDV+dp80lbEWXOJCihqaGPtUylA1ZDGsfU+OvZsfLEaWQy3NgDOX204+K7WTFlvHHxrsqWio&#10;+ipHq+Ectm1BXbkP01S+vxbjk53xQ+vHh+XlCCLSEv/C8IvP6JAz09WPzgTRaVjteErUsFd82T8k&#10;KgFx5WCy2YLMM/l/Qf4DAAD//wMAUEsBAi0AFAAGAAgAAAAhALaDOJL+AAAA4QEAABMAAAAAAAAA&#10;AAAAAAAAAAAAAFtDb250ZW50X1R5cGVzXS54bWxQSwECLQAUAAYACAAAACEAOP0h/9YAAACUAQAA&#10;CwAAAAAAAAAAAAAAAAAvAQAAX3JlbHMvLnJlbHNQSwECLQAUAAYACAAAACEAR8dri0ICAAB2BAAA&#10;DgAAAAAAAAAAAAAAAAAuAgAAZHJzL2Uyb0RvYy54bWxQSwECLQAUAAYACAAAACEA/6riiN0AAAAJ&#10;AQAADwAAAAAAAAAAAAAAAACcBAAAZHJzL2Rvd25yZXYueG1sUEsFBgAAAAAEAAQA8wAAAKYFAAAA&#10;AA==&#10;">
                <v:stroke startarrowwidth="narrow" startarrowlength="short" endarrowwidth="narrow" endarrowlength="short"/>
                <v:textbox inset="2.53958mm,1.2694mm,2.53958mm,1.2694mm">
                  <w:txbxContent>
                    <w:p w14:paraId="7F227FE8"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Patient Identifiers:</w:t>
                      </w:r>
                      <w:r w:rsidRPr="00D61218">
                        <w:rPr>
                          <w:rFonts w:ascii="Times New Roman" w:eastAsia="Times New Roman" w:hAnsi="Times New Roman" w:cs="Times New Roman"/>
                          <w:b/>
                          <w:sz w:val="24"/>
                          <w:lang w:bidi="en-US"/>
                        </w:rPr>
                        <w:br/>
                        <w:t xml:space="preserve">              (TAG)</w:t>
                      </w:r>
                    </w:p>
                  </w:txbxContent>
                </v:textbox>
              </v:rect>
            </w:pict>
          </mc:Fallback>
        </mc:AlternateContent>
      </w:r>
    </w:p>
    <w:p w14:paraId="7A9C3C47"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lang w:bidi="en-US"/>
        </w:rPr>
      </w:pPr>
    </w:p>
    <w:p w14:paraId="56C1710B"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lang w:bidi="en-US"/>
        </w:rPr>
      </w:pPr>
    </w:p>
    <w:p w14:paraId="561A9992" w14:textId="77777777" w:rsidR="00E807A8" w:rsidRPr="00D61218" w:rsidRDefault="00E807A8" w:rsidP="00E807A8">
      <w:pPr>
        <w:spacing w:before="240" w:after="24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Data collected during the study will always be treated confidentially. The results will be presented jointly, without the identification of the participants, that is, your name will not appear in the publication of the results.</w:t>
      </w:r>
    </w:p>
    <w:p w14:paraId="5582696D" w14:textId="77777777" w:rsidR="00E807A8" w:rsidRPr="00D61218" w:rsidRDefault="00E807A8" w:rsidP="00E807A8">
      <w:pPr>
        <w:spacing w:after="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 xml:space="preserve">If you have any questions, you can contact the responsible researcher </w:t>
      </w:r>
      <w:proofErr w:type="spellStart"/>
      <w:r w:rsidRPr="00D61218">
        <w:rPr>
          <w:rFonts w:ascii="Times New Roman" w:eastAsia="Times New Roman" w:hAnsi="Times New Roman" w:cs="Times New Roman"/>
          <w:sz w:val="24"/>
          <w:szCs w:val="24"/>
          <w:lang w:bidi="en-US"/>
        </w:rPr>
        <w:t>Eneida</w:t>
      </w:r>
      <w:proofErr w:type="spellEnd"/>
      <w:r w:rsidRPr="00D61218">
        <w:rPr>
          <w:rFonts w:ascii="Times New Roman" w:eastAsia="Times New Roman" w:hAnsi="Times New Roman" w:cs="Times New Roman"/>
          <w:sz w:val="24"/>
          <w:szCs w:val="24"/>
          <w:lang w:bidi="en-US"/>
        </w:rPr>
        <w:t xml:space="preserve"> </w:t>
      </w:r>
      <w:proofErr w:type="spellStart"/>
      <w:r w:rsidRPr="00D61218">
        <w:rPr>
          <w:rFonts w:ascii="Times New Roman" w:eastAsia="Times New Roman" w:hAnsi="Times New Roman" w:cs="Times New Roman"/>
          <w:sz w:val="24"/>
          <w:szCs w:val="24"/>
          <w:lang w:bidi="en-US"/>
        </w:rPr>
        <w:t>Rejane</w:t>
      </w:r>
      <w:proofErr w:type="spellEnd"/>
      <w:r w:rsidRPr="00D61218">
        <w:rPr>
          <w:rFonts w:ascii="Times New Roman" w:eastAsia="Times New Roman" w:hAnsi="Times New Roman" w:cs="Times New Roman"/>
          <w:sz w:val="24"/>
          <w:szCs w:val="24"/>
          <w:lang w:bidi="en-US"/>
        </w:rPr>
        <w:t xml:space="preserve"> </w:t>
      </w:r>
      <w:proofErr w:type="spellStart"/>
      <w:r w:rsidRPr="00D61218">
        <w:rPr>
          <w:rFonts w:ascii="Times New Roman" w:eastAsia="Times New Roman" w:hAnsi="Times New Roman" w:cs="Times New Roman"/>
          <w:sz w:val="24"/>
          <w:szCs w:val="24"/>
          <w:lang w:bidi="en-US"/>
        </w:rPr>
        <w:t>Rabelo</w:t>
      </w:r>
      <w:proofErr w:type="spellEnd"/>
      <w:r w:rsidRPr="00D61218">
        <w:rPr>
          <w:rFonts w:ascii="Times New Roman" w:eastAsia="Times New Roman" w:hAnsi="Times New Roman" w:cs="Times New Roman"/>
          <w:sz w:val="24"/>
          <w:szCs w:val="24"/>
          <w:lang w:bidi="en-US"/>
        </w:rPr>
        <w:t xml:space="preserve"> da Silva, by phone (51) 9806 8616, the researchers </w:t>
      </w:r>
      <w:proofErr w:type="spellStart"/>
      <w:r w:rsidRPr="00D61218">
        <w:rPr>
          <w:rFonts w:ascii="Times New Roman" w:eastAsia="Times New Roman" w:hAnsi="Times New Roman" w:cs="Times New Roman"/>
          <w:sz w:val="24"/>
          <w:szCs w:val="24"/>
          <w:lang w:bidi="en-US"/>
        </w:rPr>
        <w:t>Iasmin</w:t>
      </w:r>
      <w:proofErr w:type="spellEnd"/>
      <w:r w:rsidRPr="00D61218">
        <w:rPr>
          <w:rFonts w:ascii="Times New Roman" w:eastAsia="Times New Roman" w:hAnsi="Times New Roman" w:cs="Times New Roman"/>
          <w:sz w:val="24"/>
          <w:szCs w:val="24"/>
          <w:lang w:bidi="en-US"/>
        </w:rPr>
        <w:t xml:space="preserve"> Borges </w:t>
      </w:r>
      <w:proofErr w:type="spellStart"/>
      <w:r w:rsidRPr="00D61218">
        <w:rPr>
          <w:rFonts w:ascii="Times New Roman" w:eastAsia="Times New Roman" w:hAnsi="Times New Roman" w:cs="Times New Roman"/>
          <w:sz w:val="24"/>
          <w:szCs w:val="24"/>
          <w:lang w:bidi="en-US"/>
        </w:rPr>
        <w:t>Fraga</w:t>
      </w:r>
      <w:proofErr w:type="spellEnd"/>
      <w:r w:rsidRPr="00D61218">
        <w:rPr>
          <w:rFonts w:ascii="Times New Roman" w:eastAsia="Times New Roman" w:hAnsi="Times New Roman" w:cs="Times New Roman"/>
          <w:sz w:val="24"/>
          <w:szCs w:val="24"/>
          <w:lang w:bidi="en-US"/>
        </w:rPr>
        <w:t xml:space="preserve"> (51) 98499 6318 and Larissa </w:t>
      </w:r>
      <w:proofErr w:type="spellStart"/>
      <w:r w:rsidRPr="00D61218">
        <w:rPr>
          <w:rFonts w:ascii="Times New Roman" w:eastAsia="Times New Roman" w:hAnsi="Times New Roman" w:cs="Times New Roman"/>
          <w:sz w:val="24"/>
          <w:szCs w:val="24"/>
          <w:lang w:bidi="en-US"/>
        </w:rPr>
        <w:t>Gussatschenko</w:t>
      </w:r>
      <w:proofErr w:type="spellEnd"/>
      <w:r w:rsidRPr="00D61218">
        <w:rPr>
          <w:rFonts w:ascii="Times New Roman" w:eastAsia="Times New Roman" w:hAnsi="Times New Roman" w:cs="Times New Roman"/>
          <w:sz w:val="24"/>
          <w:szCs w:val="24"/>
          <w:lang w:bidi="en-US"/>
        </w:rPr>
        <w:t xml:space="preserve"> Caballero (51) 9966 9496, also by phone, or the Research Ethics Committee of the Hospital de </w:t>
      </w:r>
      <w:proofErr w:type="spellStart"/>
      <w:r w:rsidRPr="00D61218">
        <w:rPr>
          <w:rFonts w:ascii="Times New Roman" w:eastAsia="Times New Roman" w:hAnsi="Times New Roman" w:cs="Times New Roman"/>
          <w:sz w:val="24"/>
          <w:szCs w:val="24"/>
          <w:lang w:bidi="en-US"/>
        </w:rPr>
        <w:t>Clínicas</w:t>
      </w:r>
      <w:proofErr w:type="spellEnd"/>
      <w:r w:rsidRPr="00D61218">
        <w:rPr>
          <w:rFonts w:ascii="Times New Roman" w:eastAsia="Times New Roman" w:hAnsi="Times New Roman" w:cs="Times New Roman"/>
          <w:sz w:val="24"/>
          <w:szCs w:val="24"/>
          <w:lang w:bidi="en-US"/>
        </w:rPr>
        <w:t xml:space="preserve"> de Porto Alegre (HCPA) by email (cep@hcpa.edu.br), phone (51) 3359 6246, or at the address Av. </w:t>
      </w:r>
      <w:proofErr w:type="spellStart"/>
      <w:r w:rsidRPr="00D61218">
        <w:rPr>
          <w:rFonts w:ascii="Times New Roman" w:eastAsia="Times New Roman" w:hAnsi="Times New Roman" w:cs="Times New Roman"/>
          <w:sz w:val="24"/>
          <w:szCs w:val="24"/>
          <w:lang w:bidi="en-US"/>
        </w:rPr>
        <w:t>Protásio</w:t>
      </w:r>
      <w:proofErr w:type="spellEnd"/>
      <w:r w:rsidRPr="00D61218">
        <w:rPr>
          <w:rFonts w:ascii="Times New Roman" w:eastAsia="Times New Roman" w:hAnsi="Times New Roman" w:cs="Times New Roman"/>
          <w:sz w:val="24"/>
          <w:szCs w:val="24"/>
          <w:lang w:bidi="en-US"/>
        </w:rPr>
        <w:t xml:space="preserve"> Alves, 211 – </w:t>
      </w:r>
      <w:proofErr w:type="spellStart"/>
      <w:r w:rsidRPr="00D61218">
        <w:rPr>
          <w:rFonts w:ascii="Times New Roman" w:eastAsia="Times New Roman" w:hAnsi="Times New Roman" w:cs="Times New Roman"/>
          <w:sz w:val="24"/>
          <w:szCs w:val="24"/>
          <w:lang w:bidi="en-US"/>
        </w:rPr>
        <w:t>Portão</w:t>
      </w:r>
      <w:proofErr w:type="spellEnd"/>
      <w:r w:rsidRPr="00D61218">
        <w:rPr>
          <w:rFonts w:ascii="Times New Roman" w:eastAsia="Times New Roman" w:hAnsi="Times New Roman" w:cs="Times New Roman"/>
          <w:sz w:val="24"/>
          <w:szCs w:val="24"/>
          <w:lang w:bidi="en-US"/>
        </w:rPr>
        <w:t xml:space="preserve"> 4, </w:t>
      </w:r>
      <w:proofErr w:type="spellStart"/>
      <w:r w:rsidRPr="00D61218">
        <w:rPr>
          <w:rFonts w:ascii="Times New Roman" w:eastAsia="Times New Roman" w:hAnsi="Times New Roman" w:cs="Times New Roman"/>
          <w:sz w:val="24"/>
          <w:szCs w:val="24"/>
          <w:lang w:bidi="en-US"/>
        </w:rPr>
        <w:t>Bloco</w:t>
      </w:r>
      <w:proofErr w:type="spellEnd"/>
      <w:r w:rsidRPr="00D61218">
        <w:rPr>
          <w:rFonts w:ascii="Times New Roman" w:eastAsia="Times New Roman" w:hAnsi="Times New Roman" w:cs="Times New Roman"/>
          <w:sz w:val="24"/>
          <w:szCs w:val="24"/>
          <w:lang w:bidi="en-US"/>
        </w:rPr>
        <w:t xml:space="preserve"> C, 5th floor – Rio Branco, Porto Alegre, RS, from Monday to Friday, from 8 a.m. to 5 p.m.</w:t>
      </w:r>
    </w:p>
    <w:p w14:paraId="07137050" w14:textId="77777777" w:rsidR="00E807A8" w:rsidRPr="00D61218" w:rsidRDefault="00E807A8" w:rsidP="00E807A8">
      <w:pPr>
        <w:spacing w:after="0" w:line="240" w:lineRule="auto"/>
        <w:ind w:firstLine="700"/>
        <w:jc w:val="both"/>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This Form is signed in two copies, one for the participant and one for the researchers.</w:t>
      </w:r>
    </w:p>
    <w:p w14:paraId="0FC86E41"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r w:rsidRPr="00D61218">
        <w:rPr>
          <w:rFonts w:ascii="Times New Roman" w:hAnsi="Times New Roman" w:cs="Times New Roman"/>
          <w:noProof/>
          <w:lang w:eastAsia="en-US"/>
        </w:rPr>
        <mc:AlternateContent>
          <mc:Choice Requires="wps">
            <w:drawing>
              <wp:anchor distT="0" distB="0" distL="114300" distR="114300" simplePos="0" relativeHeight="251660288" behindDoc="0" locked="0" layoutInCell="1" hidden="0" allowOverlap="1" wp14:anchorId="0DB026EB" wp14:editId="39D1CA9B">
                <wp:simplePos x="0" y="0"/>
                <wp:positionH relativeFrom="column">
                  <wp:posOffset>-63499</wp:posOffset>
                </wp:positionH>
                <wp:positionV relativeFrom="paragraph">
                  <wp:posOffset>342900</wp:posOffset>
                </wp:positionV>
                <wp:extent cx="5638800" cy="1657350"/>
                <wp:effectExtent l="0" t="0" r="0" b="0"/>
                <wp:wrapNone/>
                <wp:docPr id="309" name="Retângulo 309"/>
                <wp:cNvGraphicFramePr/>
                <a:graphic xmlns:a="http://schemas.openxmlformats.org/drawingml/2006/main">
                  <a:graphicData uri="http://schemas.microsoft.com/office/word/2010/wordprocessingShape">
                    <wps:wsp>
                      <wps:cNvSpPr/>
                      <wps:spPr>
                        <a:xfrm>
                          <a:off x="2531363" y="2956088"/>
                          <a:ext cx="5629275" cy="16478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CA11AD9"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To be filled by the PARTICIPANT OR GUARDIAN:</w:t>
                            </w:r>
                          </w:p>
                          <w:p w14:paraId="6B8FC4C1"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 xml:space="preserve">Name of the Participant/Guardian:______________________________________   </w:t>
                            </w:r>
                            <w:r w:rsidRPr="00D61218">
                              <w:rPr>
                                <w:rFonts w:ascii="Times New Roman" w:eastAsia="Times New Roman" w:hAnsi="Times New Roman" w:cs="Times New Roman"/>
                                <w:sz w:val="24"/>
                                <w:lang w:bidi="en-US"/>
                              </w:rPr>
                              <w:tab/>
                            </w:r>
                          </w:p>
                          <w:p w14:paraId="057C1CB9"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Signature:_________________________________________________</w:t>
                            </w:r>
                          </w:p>
                          <w:p w14:paraId="05669B62"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0"/>
                                <w:lang w:bidi="en-US"/>
                              </w:rPr>
                              <w:t>*If patients are unable to write, insert their fingerprint stamp in the box on the side.</w:t>
                            </w: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B026EB" id="Retângulo 309" o:spid="_x0000_s1027" style="position:absolute;left:0;text-align:left;margin-left:-5pt;margin-top:27pt;width:444pt;height:13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KZQwIAAH4EAAAOAAAAZHJzL2Uyb0RvYy54bWysVNuO0zAQfUfiHyy/0yRt022jpiu0pQhp&#10;xVYsfMDUcRpLvmG7t9/hV/gxxk5pu4CEhMiDM7YnZ86cmcn8/qgk2XPnhdE1LQY5JVwz0wi9remX&#10;z6s3U0p8AN2ANJrX9MQ9vV+8fjU/2IoPTWdkwx1BEO2rg61pF4KtssyzjivwA2O5xsvWOAUBt26b&#10;NQ4OiK5kNszzSXYwrrHOMO49ni77S7pI+G3LWXhqW88DkTVFbiGtLq2buGaLOVRbB7YT7EwD/oGF&#10;AqEx6AVqCQHIzonfoJRgznjThgEzKjNtKxhPOWA2Rf5LNs8dWJ5yQXG8vcjk/x8s+7hfOyKamo7y&#10;GSUaFBbpEw/fv+ntThoST1Gjg/UVuj7btTvvPJox4WPrVHxjKuRY02E5KkaTESUntGflJJ9Oe435&#10;MRCGDuVkOBvelZQw9Cgm47vpsIwe2RXKOh/ec6NINGrqsIhJW9g/+tC7/nSJkb2RolkJKdPGbTcP&#10;0pE9YMFX6Tmjv3CTmhxqOisxNmGAfddKCGgqi0p4vU3xXnzhb4Hz9PwJOBJbgu96Agmhz1+JgI0u&#10;harp9PI1VB2H5p1uSDhZFF7jjNDIzCtKJMeJQgMzhiqAkH/3QxGlRi1jufoCRSscN8dU4iJixZON&#10;aU5Ydm/ZSiDhR/BhDQ4bv8DoOAwY9+sOHHKRHzR226wYR6VC2ozLuxxHyd3ebG5vQLPO4IyhoL35&#10;ENLExTy0ebsLphWpjlcqZ87Y5KkTzgMZp+h2n7yuv43FDwAAAP//AwBQSwMEFAAGAAgAAAAhAImh&#10;+RbeAAAACgEAAA8AAABkcnMvZG93bnJldi54bWxMj81OwzAQhO9IvIO1SFxQ64RSGoU4FUTiCFJT&#10;HsCNlyTCXkex88Pbs5zgtLua0ew3xXF1Vsw4ht6TgnSbgEBqvOmpVfBxft1kIELUZLT1hAq+McCx&#10;vL4qdG78Qiec69gKDqGQawVdjEMuZWg6dDps/YDE2qcfnY58jq00o1443Fl5nySP0ume+EOnB6w6&#10;bL7qySk4h11foa0PYZ7rt5dqunOLflfq9mZ9fgIRcY1/ZvjFZ3QomeniJzJBWAWbNOEuUcH+gScb&#10;skPGy0XBLt0nIMtC/q9Q/gAAAP//AwBQSwECLQAUAAYACAAAACEAtoM4kv4AAADhAQAAEwAAAAAA&#10;AAAAAAAAAAAAAAAAW0NvbnRlbnRfVHlwZXNdLnhtbFBLAQItABQABgAIAAAAIQA4/SH/1gAAAJQB&#10;AAALAAAAAAAAAAAAAAAAAC8BAABfcmVscy8ucmVsc1BLAQItABQABgAIAAAAIQB+zRKZQwIAAH4E&#10;AAAOAAAAAAAAAAAAAAAAAC4CAABkcnMvZTJvRG9jLnhtbFBLAQItABQABgAIAAAAIQCJofkW3gAA&#10;AAoBAAAPAAAAAAAAAAAAAAAAAJ0EAABkcnMvZG93bnJldi54bWxQSwUGAAAAAAQABADzAAAAqAUA&#10;AAAA&#10;">
                <v:stroke startarrowwidth="narrow" startarrowlength="short" endarrowwidth="narrow" endarrowlength="short"/>
                <v:textbox inset="2.53958mm,1.2694mm,2.53958mm,1.2694mm">
                  <w:txbxContent>
                    <w:p w14:paraId="1CA11AD9"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To be filled by the PARTICIPANT OR GUARDIAN:</w:t>
                      </w:r>
                    </w:p>
                    <w:p w14:paraId="6B8FC4C1"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 xml:space="preserve">Name of the Participant/Guardian:______________________________________   </w:t>
                      </w:r>
                      <w:r w:rsidRPr="00D61218">
                        <w:rPr>
                          <w:rFonts w:ascii="Times New Roman" w:eastAsia="Times New Roman" w:hAnsi="Times New Roman" w:cs="Times New Roman"/>
                          <w:sz w:val="24"/>
                          <w:lang w:bidi="en-US"/>
                        </w:rPr>
                        <w:tab/>
                      </w:r>
                    </w:p>
                    <w:p w14:paraId="057C1CB9"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Signature:_________________________________________________</w:t>
                      </w:r>
                    </w:p>
                    <w:p w14:paraId="05669B62"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0"/>
                          <w:lang w:bidi="en-US"/>
                        </w:rPr>
                        <w:t>*If patients are unable to write, insert their fingerprint stamp in the box on the side.</w:t>
                      </w:r>
                    </w:p>
                  </w:txbxContent>
                </v:textbox>
              </v:rect>
            </w:pict>
          </mc:Fallback>
        </mc:AlternateContent>
      </w:r>
    </w:p>
    <w:p w14:paraId="173A6824"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p>
    <w:p w14:paraId="36B9ED38"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r w:rsidRPr="00D61218">
        <w:rPr>
          <w:rFonts w:ascii="Times New Roman" w:hAnsi="Times New Roman" w:cs="Times New Roman"/>
          <w:noProof/>
          <w:lang w:eastAsia="en-US"/>
        </w:rPr>
        <mc:AlternateContent>
          <mc:Choice Requires="wps">
            <w:drawing>
              <wp:anchor distT="0" distB="0" distL="114300" distR="114300" simplePos="0" relativeHeight="251661312" behindDoc="0" locked="0" layoutInCell="1" hidden="0" allowOverlap="1" wp14:anchorId="40566FDB" wp14:editId="4F0DEC57">
                <wp:simplePos x="0" y="0"/>
                <wp:positionH relativeFrom="column">
                  <wp:posOffset>4559300</wp:posOffset>
                </wp:positionH>
                <wp:positionV relativeFrom="paragraph">
                  <wp:posOffset>177800</wp:posOffset>
                </wp:positionV>
                <wp:extent cx="892175" cy="968375"/>
                <wp:effectExtent l="0" t="0" r="0" b="0"/>
                <wp:wrapNone/>
                <wp:docPr id="312" name="Retângulo 312"/>
                <wp:cNvGraphicFramePr/>
                <a:graphic xmlns:a="http://schemas.openxmlformats.org/drawingml/2006/main">
                  <a:graphicData uri="http://schemas.microsoft.com/office/word/2010/wordprocessingShape">
                    <wps:wsp>
                      <wps:cNvSpPr/>
                      <wps:spPr>
                        <a:xfrm>
                          <a:off x="4912613" y="3308513"/>
                          <a:ext cx="866775" cy="942975"/>
                        </a:xfrm>
                        <a:prstGeom prst="rect">
                          <a:avLst/>
                        </a:prstGeom>
                        <a:noFill/>
                        <a:ln w="25400" cap="flat" cmpd="sng">
                          <a:solidFill>
                            <a:sysClr val="windowText" lastClr="000000"/>
                          </a:solidFill>
                          <a:prstDash val="solid"/>
                          <a:round/>
                          <a:headEnd type="none" w="sm" len="sm"/>
                          <a:tailEnd type="none" w="sm" len="sm"/>
                        </a:ln>
                      </wps:spPr>
                      <wps:txbx>
                        <w:txbxContent>
                          <w:p w14:paraId="29938557" w14:textId="77777777" w:rsidR="00E807A8" w:rsidRDefault="00E807A8" w:rsidP="00E807A8">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566FDB" id="Retângulo 312" o:spid="_x0000_s1028" style="position:absolute;left:0;text-align:left;margin-left:359pt;margin-top:14pt;width:70.25pt;height:76.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ne5PQIAAF0EAAAOAAAAZHJzL2Uyb0RvYy54bWysVF2O0zAQfkfiDpbfaZr0Z9uq6QptKUJa&#10;QcUuB3Adp7Hk2MZ2m/Y6XIWL8dkp3QIPSIg8ODOZ8cw3881keX9qFTkK56XRJc0HQ0qE5qaSel/S&#10;L8+bNzNKfGC6YspoUdKz8PR+9frVsrMLUZjGqEo4giDaLzpb0iYEu8gyzxvRMj8wVmgYa+NaFqC6&#10;fVY51iF6q7JiOJxmnXGVdYYL7/F13RvpKsWva8HDp7r2IhBVUmAL6XTp3MUzWy3ZYu+YbSS/wGD/&#10;gKJlUiPpNdSaBUYOTv4RqpXcGW/qMOCmzUxdSy5SDagmH/5WzVPDrEi1oDneXtvk/19Y/vG4dURW&#10;JR3lBSWatSDpswjfv+n9QRkSv6JHnfULuD7ZrbtoHmIs+FS7Nr5RCjmVdDzPi2k+ouSMiKPhbAI5&#10;9VicAuFwmE2nd3cTSjgc5uNiDhn27CWQdT68F6YlUSipA4Wps+z46EPv+tMl5tVmI5VKKZQmXUmL&#10;yXgIpjnDNNWKBYitRX1e71Mcb5Ss4p1425/9g3LkyDAemKrKdM8ASoliPsCACUnPBeIvVyOINfNN&#10;fzmZ+kqdOegqAWoEq97pioSzRVc1FoBGhL5FAoF1gZD8ApPq737okdJoVeSi736Uwml3SvxdedqZ&#10;6gxOveUbCYyPKGXLHKY6R3ZMOvJ+PTAHLOqDxijN83EBQsKt4m6V3a3CNG8MGsODo6RXHkJaqJ6N&#10;t4dgapmIivB6MBfUmOFE9WXf4pLc6snr5a+w+gEAAP//AwBQSwMEFAAGAAgAAAAhADxGJh3fAAAA&#10;CgEAAA8AAABkcnMvZG93bnJldi54bWxMj8FKw0AQhu+C77CM4EXsppXYELMponjwUIrVB5hkp0lo&#10;djZkt23y9k5PehqG+fjn+4vN5Hp1pjF0ng0sFwko4trbjhsDP98fjxmoEJEt9p7JwEwBNuXtTYG5&#10;9Rf+ovM+NkpCOORooI1xyLUOdUsOw8IPxHI7+NFhlHVstB3xIuGu16skedYOO5YPLQ701lJ93J+c&#10;gSc8zrv1u7bzdvdw2Dr9aat5MOb+bnp9ARVpin8wXPVFHUpxqvyJbVC9gfUyky7RwOo6BcjSLAVV&#10;CZklKeiy0P8rlL8AAAD//wMAUEsBAi0AFAAGAAgAAAAhALaDOJL+AAAA4QEAABMAAAAAAAAAAAAA&#10;AAAAAAAAAFtDb250ZW50X1R5cGVzXS54bWxQSwECLQAUAAYACAAAACEAOP0h/9YAAACUAQAACwAA&#10;AAAAAAAAAAAAAAAvAQAAX3JlbHMvLnJlbHNQSwECLQAUAAYACAAAACEARMp3uT0CAABdBAAADgAA&#10;AAAAAAAAAAAAAAAuAgAAZHJzL2Uyb0RvYy54bWxQSwECLQAUAAYACAAAACEAPEYmHd8AAAAKAQAA&#10;DwAAAAAAAAAAAAAAAACXBAAAZHJzL2Rvd25yZXYueG1sUEsFBgAAAAAEAAQA8wAAAKMFAAAAAA==&#10;" filled="f" strokecolor="windowText" strokeweight="2pt">
                <v:stroke startarrowwidth="narrow" startarrowlength="short" endarrowwidth="narrow" endarrowlength="short" joinstyle="round"/>
                <v:textbox inset="2.53958mm,2.53958mm,2.53958mm,2.53958mm">
                  <w:txbxContent>
                    <w:p w14:paraId="29938557" w14:textId="77777777" w:rsidR="00E807A8" w:rsidRDefault="00E807A8" w:rsidP="00E807A8">
                      <w:pPr>
                        <w:spacing w:after="0" w:line="240" w:lineRule="auto"/>
                        <w:textDirection w:val="btLr"/>
                      </w:pPr>
                    </w:p>
                  </w:txbxContent>
                </v:textbox>
              </v:rect>
            </w:pict>
          </mc:Fallback>
        </mc:AlternateContent>
      </w:r>
    </w:p>
    <w:p w14:paraId="15CE4368"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p>
    <w:p w14:paraId="24FC99E4"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p>
    <w:p w14:paraId="09A880A5"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r w:rsidRPr="00D61218">
        <w:rPr>
          <w:rFonts w:ascii="Times New Roman" w:hAnsi="Times New Roman" w:cs="Times New Roman"/>
          <w:noProof/>
          <w:lang w:eastAsia="en-US"/>
        </w:rPr>
        <mc:AlternateContent>
          <mc:Choice Requires="wps">
            <w:drawing>
              <wp:anchor distT="0" distB="0" distL="114300" distR="114300" simplePos="0" relativeHeight="251662336" behindDoc="0" locked="0" layoutInCell="1" hidden="0" allowOverlap="1" wp14:anchorId="64309FE4" wp14:editId="3872E950">
                <wp:simplePos x="0" y="0"/>
                <wp:positionH relativeFrom="column">
                  <wp:posOffset>-63499</wp:posOffset>
                </wp:positionH>
                <wp:positionV relativeFrom="paragraph">
                  <wp:posOffset>266700</wp:posOffset>
                </wp:positionV>
                <wp:extent cx="5638800" cy="1885950"/>
                <wp:effectExtent l="0" t="0" r="0" b="0"/>
                <wp:wrapNone/>
                <wp:docPr id="308" name="Retângulo 308"/>
                <wp:cNvGraphicFramePr/>
                <a:graphic xmlns:a="http://schemas.openxmlformats.org/drawingml/2006/main">
                  <a:graphicData uri="http://schemas.microsoft.com/office/word/2010/wordprocessingShape">
                    <wps:wsp>
                      <wps:cNvSpPr/>
                      <wps:spPr>
                        <a:xfrm>
                          <a:off x="2531363" y="2841788"/>
                          <a:ext cx="5629275" cy="18764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483A7DB"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To be filled by the IMPARTIAL WITNESS**:</w:t>
                            </w:r>
                          </w:p>
                          <w:p w14:paraId="19CB3BA7" w14:textId="77777777" w:rsidR="00E807A8" w:rsidRPr="00D61218" w:rsidRDefault="00E807A8" w:rsidP="00E807A8">
                            <w:pPr>
                              <w:spacing w:before="240" w:after="240" w:line="240" w:lineRule="auto"/>
                              <w:textDirection w:val="btLr"/>
                            </w:pPr>
                            <w:r w:rsidRPr="00D61218">
                              <w:rPr>
                                <w:rFonts w:ascii="Times New Roman" w:eastAsia="Times New Roman" w:hAnsi="Times New Roman" w:cs="Times New Roman"/>
                                <w:sz w:val="24"/>
                                <w:lang w:bidi="en-US"/>
                              </w:rPr>
                              <w:t xml:space="preserve">Name of the impartial witness:_____________________________________________  </w:t>
                            </w:r>
                            <w:r w:rsidRPr="00D61218">
                              <w:rPr>
                                <w:rFonts w:ascii="Times New Roman" w:eastAsia="Times New Roman" w:hAnsi="Times New Roman" w:cs="Times New Roman"/>
                                <w:sz w:val="24"/>
                                <w:lang w:bidi="en-US"/>
                              </w:rPr>
                              <w:tab/>
                            </w:r>
                          </w:p>
                          <w:p w14:paraId="24BC26E6"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Signature:______________________________________________________________</w:t>
                            </w:r>
                          </w:p>
                          <w:p w14:paraId="612D05FE"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0"/>
                                <w:lang w:bidi="en-US"/>
                              </w:rPr>
                              <w:t>**A witness is required if the participant is unable to read (for example, if blind or illiterate). The witness shall participate in any discussion about the participant</w:t>
                            </w:r>
                            <w:r>
                              <w:rPr>
                                <w:rFonts w:ascii="Times New Roman" w:eastAsia="Times New Roman" w:hAnsi="Times New Roman" w:cs="Times New Roman"/>
                                <w:sz w:val="20"/>
                                <w:lang w:bidi="en-US"/>
                              </w:rPr>
                              <w:t>’</w:t>
                            </w:r>
                            <w:r w:rsidRPr="00D61218">
                              <w:rPr>
                                <w:rFonts w:ascii="Times New Roman" w:eastAsia="Times New Roman" w:hAnsi="Times New Roman" w:cs="Times New Roman"/>
                                <w:sz w:val="20"/>
                                <w:lang w:bidi="en-US"/>
                              </w:rPr>
                              <w:t xml:space="preserve">s consent. By signing this form, the witnesses guarantee that its information was explained to the participant, that they understood what was explained, and that they decided to participate in the study of their own free will. </w:t>
                            </w:r>
                          </w:p>
                          <w:p w14:paraId="174BC335" w14:textId="77777777" w:rsidR="00E807A8" w:rsidRDefault="00E807A8" w:rsidP="00E807A8">
                            <w:pPr>
                              <w:spacing w:line="275" w:lineRule="auto"/>
                              <w:textDirection w:val="btLr"/>
                            </w:pP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309FE4" id="Retângulo 308" o:spid="_x0000_s1029" style="position:absolute;left:0;text-align:left;margin-left:-5pt;margin-top:21pt;width:444pt;height:148.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AQAIAAH4EAAAOAAAAZHJzL2Uyb0RvYy54bWysVFmOEzEQ/UfiDpb/mV6yt9IZoQlBSCMm&#10;YuAAFbe725I3bGe7DlfhYpSdkGQACQnRH07ZLr+qeq8q8/uDkmTHnRdG17S4yynhmplG6K6mXz6v&#10;3kwp8QF0A9JoXtMj9/R+8frVfG8rXpreyIY7giDaV3tb0z4EW2WZZz1X4O+M5RovW+MUBNy6Lmsc&#10;7BFdyazM83G2N66xzjDuPZ4uT5d0kfDblrPw1LaeByJrirmFtLq0buKaLeZQdQ5sL9g5DfiHLBQI&#10;jUEvUEsIQLZO/AalBHPGmzbcMaMy07aC8VQDVlPkv1Tz3IPlqRYkx9sLTf7/wbKPu7UjoqnpIEep&#10;NCgU6RMP37/pbisNiafI0d76Cl2f7dqddx7NWPChdSr+YinkUNNyNCgG4wElR7Snw2IyTe+h4odA&#10;GDqMxuWsnIwoYehRTCfjYTmKEbIrlHU+vOdGkWjU1KGIiVvYPfpwcv3pEiN7I0WzElKmjes2D9KR&#10;HaDgq/Sd0V+4SU32NZ2NMDZhgH3XSghoKotMeN2leC9e+FvgPH1/Ao6JLcH3pwQSQnSDSomAjS6F&#10;qun08hqqnkPzTjckHC0Sr3FGaMzMK0okx4lCIz0PIOTf/ZBEqZHLKNdJoGiFw+ZwkjhixZONaY4o&#10;u7dsJTDhR/BhDQ4bv8DoOAwY9+sWHOYiP2jstlkRVSIhbYajSY6j5G5vNrc3oFlvcMaQ0JP5ENLE&#10;RRq0ebsNphVJx2sq55yxyVMnnAcyTtHtPnld/zYWPwAAAP//AwBQSwMEFAAGAAgAAAAhAHiWUvTe&#10;AAAACgEAAA8AAABkcnMvZG93bnJldi54bWxMj81OwzAQhO9IvIO1SFxQa7dBNIQ4FUTiCFJTHsCN&#10;lyQiXkex88Pbs5zgtLua0ew3+XF1vZhxDJ0nDbutAoFUe9tRo+Hj/LpJQYRoyJreE2r4xgDH4voq&#10;N5n1C51wrmIjOIRCZjS0MQ6ZlKFu0Zmw9QMSa59+dCbyOTbSjmbhcNfLvVIP0pmO+ENrBixbrL+q&#10;yWk4h6Qrsa8OYZ6rt5dyunOLedf69mZ9fgIRcY1/ZvjFZ3QomOniJ7JB9Bo2O8Vdoob7PU82pIeU&#10;l4uGJHlUIItc/q9Q/AAAAP//AwBQSwECLQAUAAYACAAAACEAtoM4kv4AAADhAQAAEwAAAAAAAAAA&#10;AAAAAAAAAAAAW0NvbnRlbnRfVHlwZXNdLnhtbFBLAQItABQABgAIAAAAIQA4/SH/1gAAAJQBAAAL&#10;AAAAAAAAAAAAAAAAAC8BAABfcmVscy8ucmVsc1BLAQItABQABgAIAAAAIQD/+OVAQAIAAH4EAAAO&#10;AAAAAAAAAAAAAAAAAC4CAABkcnMvZTJvRG9jLnhtbFBLAQItABQABgAIAAAAIQB4llL03gAAAAoB&#10;AAAPAAAAAAAAAAAAAAAAAJoEAABkcnMvZG93bnJldi54bWxQSwUGAAAAAAQABADzAAAApQUAAAAA&#10;">
                <v:stroke startarrowwidth="narrow" startarrowlength="short" endarrowwidth="narrow" endarrowlength="short"/>
                <v:textbox inset="2.53958mm,1.2694mm,2.53958mm,1.2694mm">
                  <w:txbxContent>
                    <w:p w14:paraId="1483A7DB"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To be filled by the IMPARTIAL WITNESS**:</w:t>
                      </w:r>
                    </w:p>
                    <w:p w14:paraId="19CB3BA7" w14:textId="77777777" w:rsidR="00E807A8" w:rsidRPr="00D61218" w:rsidRDefault="00E807A8" w:rsidP="00E807A8">
                      <w:pPr>
                        <w:spacing w:before="240" w:after="240" w:line="240" w:lineRule="auto"/>
                        <w:textDirection w:val="btLr"/>
                      </w:pPr>
                      <w:r w:rsidRPr="00D61218">
                        <w:rPr>
                          <w:rFonts w:ascii="Times New Roman" w:eastAsia="Times New Roman" w:hAnsi="Times New Roman" w:cs="Times New Roman"/>
                          <w:sz w:val="24"/>
                          <w:lang w:bidi="en-US"/>
                        </w:rPr>
                        <w:t xml:space="preserve">Name of the impartial witness:_____________________________________________  </w:t>
                      </w:r>
                      <w:r w:rsidRPr="00D61218">
                        <w:rPr>
                          <w:rFonts w:ascii="Times New Roman" w:eastAsia="Times New Roman" w:hAnsi="Times New Roman" w:cs="Times New Roman"/>
                          <w:sz w:val="24"/>
                          <w:lang w:bidi="en-US"/>
                        </w:rPr>
                        <w:tab/>
                      </w:r>
                    </w:p>
                    <w:p w14:paraId="24BC26E6"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Signature:______________________________________________________________</w:t>
                      </w:r>
                    </w:p>
                    <w:p w14:paraId="612D05FE"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0"/>
                          <w:lang w:bidi="en-US"/>
                        </w:rPr>
                        <w:t>**A witness is required if the participant is unable to read (for example, if blind or illiterate). The witness shall participate in any discussion about the participant</w:t>
                      </w:r>
                      <w:r>
                        <w:rPr>
                          <w:rFonts w:ascii="Times New Roman" w:eastAsia="Times New Roman" w:hAnsi="Times New Roman" w:cs="Times New Roman"/>
                          <w:sz w:val="20"/>
                          <w:lang w:bidi="en-US"/>
                        </w:rPr>
                        <w:t>’</w:t>
                      </w:r>
                      <w:r w:rsidRPr="00D61218">
                        <w:rPr>
                          <w:rFonts w:ascii="Times New Roman" w:eastAsia="Times New Roman" w:hAnsi="Times New Roman" w:cs="Times New Roman"/>
                          <w:sz w:val="20"/>
                          <w:lang w:bidi="en-US"/>
                        </w:rPr>
                        <w:t xml:space="preserve">s consent. By signing this form, the witnesses guarantee that its information was explained to the participant, that they understood what was explained, and that they decided to participate in the study of their own free will. </w:t>
                      </w:r>
                    </w:p>
                    <w:p w14:paraId="174BC335" w14:textId="77777777" w:rsidR="00E807A8" w:rsidRDefault="00E807A8" w:rsidP="00E807A8">
                      <w:pPr>
                        <w:spacing w:line="275" w:lineRule="auto"/>
                        <w:textDirection w:val="btLr"/>
                      </w:pPr>
                    </w:p>
                  </w:txbxContent>
                </v:textbox>
              </v:rect>
            </w:pict>
          </mc:Fallback>
        </mc:AlternateContent>
      </w:r>
    </w:p>
    <w:p w14:paraId="205BF1FD"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p>
    <w:p w14:paraId="025F4BA8"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p>
    <w:p w14:paraId="1CE63038" w14:textId="77777777" w:rsidR="00E807A8" w:rsidRPr="00D61218" w:rsidRDefault="00E807A8" w:rsidP="00E807A8">
      <w:pPr>
        <w:spacing w:before="240" w:after="240" w:line="240" w:lineRule="auto"/>
        <w:jc w:val="both"/>
        <w:rPr>
          <w:rFonts w:ascii="Times New Roman" w:eastAsia="Times New Roman" w:hAnsi="Times New Roman" w:cs="Times New Roman"/>
          <w:sz w:val="24"/>
          <w:szCs w:val="24"/>
        </w:rPr>
      </w:pPr>
    </w:p>
    <w:p w14:paraId="45D49310" w14:textId="77777777" w:rsidR="00E807A8" w:rsidRPr="00D61218" w:rsidRDefault="00E807A8" w:rsidP="00E807A8">
      <w:pPr>
        <w:spacing w:after="200" w:line="276" w:lineRule="auto"/>
        <w:rPr>
          <w:rFonts w:ascii="Times New Roman" w:eastAsia="Times New Roman" w:hAnsi="Times New Roman" w:cs="Times New Roman"/>
          <w:sz w:val="24"/>
          <w:szCs w:val="24"/>
        </w:rPr>
      </w:pPr>
      <w:r w:rsidRPr="00D61218">
        <w:rPr>
          <w:rFonts w:ascii="Times New Roman" w:eastAsia="Times New Roman" w:hAnsi="Times New Roman" w:cs="Times New Roman"/>
          <w:sz w:val="24"/>
          <w:szCs w:val="24"/>
          <w:lang w:bidi="en-US"/>
        </w:rPr>
        <w:tab/>
      </w:r>
      <w:r w:rsidRPr="00D61218">
        <w:rPr>
          <w:rFonts w:ascii="Times New Roman" w:eastAsia="Times New Roman" w:hAnsi="Times New Roman" w:cs="Times New Roman"/>
          <w:sz w:val="24"/>
          <w:szCs w:val="24"/>
          <w:lang w:bidi="en-US"/>
        </w:rPr>
        <w:tab/>
      </w:r>
      <w:r w:rsidRPr="00D61218">
        <w:rPr>
          <w:rFonts w:ascii="Times New Roman" w:eastAsia="Times New Roman" w:hAnsi="Times New Roman" w:cs="Times New Roman"/>
          <w:sz w:val="24"/>
          <w:szCs w:val="24"/>
          <w:lang w:bidi="en-US"/>
        </w:rPr>
        <w:tab/>
      </w:r>
      <w:r w:rsidRPr="00D61218">
        <w:rPr>
          <w:rFonts w:ascii="Times New Roman" w:eastAsia="Times New Roman" w:hAnsi="Times New Roman" w:cs="Times New Roman"/>
          <w:sz w:val="24"/>
          <w:szCs w:val="24"/>
          <w:lang w:bidi="en-US"/>
        </w:rPr>
        <w:tab/>
      </w:r>
    </w:p>
    <w:p w14:paraId="071A9892" w14:textId="77777777" w:rsidR="00E807A8" w:rsidRPr="00D61218" w:rsidRDefault="00E807A8" w:rsidP="00E807A8">
      <w:pPr>
        <w:spacing w:after="200" w:line="276" w:lineRule="auto"/>
        <w:rPr>
          <w:rFonts w:ascii="Times New Roman" w:eastAsia="Times New Roman" w:hAnsi="Times New Roman" w:cs="Times New Roman"/>
          <w:sz w:val="24"/>
          <w:szCs w:val="24"/>
        </w:rPr>
      </w:pPr>
    </w:p>
    <w:p w14:paraId="225BBEA8" w14:textId="77777777" w:rsidR="00E807A8" w:rsidRPr="00D61218" w:rsidRDefault="00E807A8" w:rsidP="00E807A8">
      <w:pPr>
        <w:spacing w:after="200" w:line="276" w:lineRule="auto"/>
        <w:rPr>
          <w:rFonts w:ascii="Times New Roman" w:eastAsia="Times New Roman" w:hAnsi="Times New Roman" w:cs="Times New Roman"/>
          <w:sz w:val="24"/>
          <w:szCs w:val="24"/>
        </w:rPr>
      </w:pPr>
    </w:p>
    <w:p w14:paraId="34ADED8D" w14:textId="77777777" w:rsidR="00E807A8" w:rsidRPr="00D61218" w:rsidRDefault="00E807A8" w:rsidP="00E807A8">
      <w:pPr>
        <w:spacing w:after="200" w:line="276" w:lineRule="auto"/>
        <w:rPr>
          <w:rFonts w:ascii="Times New Roman" w:eastAsia="Times New Roman" w:hAnsi="Times New Roman" w:cs="Times New Roman"/>
          <w:sz w:val="24"/>
          <w:szCs w:val="24"/>
        </w:rPr>
      </w:pPr>
      <w:r w:rsidRPr="00D61218">
        <w:rPr>
          <w:rFonts w:ascii="Times New Roman" w:hAnsi="Times New Roman" w:cs="Times New Roman"/>
          <w:noProof/>
          <w:lang w:eastAsia="en-US"/>
        </w:rPr>
        <mc:AlternateContent>
          <mc:Choice Requires="wps">
            <w:drawing>
              <wp:anchor distT="0" distB="0" distL="114300" distR="114300" simplePos="0" relativeHeight="251663360" behindDoc="0" locked="0" layoutInCell="1" hidden="0" allowOverlap="1" wp14:anchorId="2B6D62BA" wp14:editId="1E714A0C">
                <wp:simplePos x="0" y="0"/>
                <wp:positionH relativeFrom="column">
                  <wp:posOffset>-66674</wp:posOffset>
                </wp:positionH>
                <wp:positionV relativeFrom="paragraph">
                  <wp:posOffset>9525</wp:posOffset>
                </wp:positionV>
                <wp:extent cx="5638800" cy="1268649"/>
                <wp:effectExtent l="0" t="0" r="0" b="0"/>
                <wp:wrapNone/>
                <wp:docPr id="310" name="Retângulo 310"/>
                <wp:cNvGraphicFramePr/>
                <a:graphic xmlns:a="http://schemas.openxmlformats.org/drawingml/2006/main">
                  <a:graphicData uri="http://schemas.microsoft.com/office/word/2010/wordprocessingShape">
                    <wps:wsp>
                      <wps:cNvSpPr/>
                      <wps:spPr>
                        <a:xfrm>
                          <a:off x="2531375" y="3256125"/>
                          <a:ext cx="5629200" cy="13488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AC68BD6"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To be completed by the PROJECT TEAM:</w:t>
                            </w:r>
                          </w:p>
                          <w:p w14:paraId="6DEF6110" w14:textId="77777777" w:rsidR="00E807A8" w:rsidRPr="00D61218" w:rsidRDefault="00E807A8" w:rsidP="00E807A8">
                            <w:pPr>
                              <w:spacing w:before="240" w:after="240" w:line="240" w:lineRule="auto"/>
                              <w:textDirection w:val="btLr"/>
                            </w:pPr>
                            <w:r w:rsidRPr="00D61218">
                              <w:rPr>
                                <w:rFonts w:ascii="Times New Roman" w:eastAsia="Times New Roman" w:hAnsi="Times New Roman" w:cs="Times New Roman"/>
                                <w:sz w:val="24"/>
                                <w:lang w:bidi="en-US"/>
                              </w:rPr>
                              <w:t xml:space="preserve">Name of the researcher who applied the form:_________________________________  </w:t>
                            </w:r>
                            <w:r w:rsidRPr="00D61218">
                              <w:rPr>
                                <w:rFonts w:ascii="Times New Roman" w:eastAsia="Times New Roman" w:hAnsi="Times New Roman" w:cs="Times New Roman"/>
                                <w:sz w:val="24"/>
                                <w:lang w:bidi="en-US"/>
                              </w:rPr>
                              <w:tab/>
                            </w:r>
                          </w:p>
                          <w:p w14:paraId="136B983A"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Signature:______________________________________________________________</w:t>
                            </w:r>
                          </w:p>
                          <w:p w14:paraId="21BBB4D3" w14:textId="77777777" w:rsidR="00E807A8" w:rsidRDefault="00E807A8" w:rsidP="00E807A8">
                            <w:pPr>
                              <w:spacing w:line="275" w:lineRule="auto"/>
                              <w:textDirection w:val="btLr"/>
                            </w:pP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6D62BA" id="Retângulo 310" o:spid="_x0000_s1030" style="position:absolute;margin-left:-5.25pt;margin-top:.75pt;width:444pt;height:99.9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lGMQQIAAH4EAAAOAAAAZHJzL2Uyb0RvYy54bWysVNuO0zAQfUfiHyy/0zRps9tGTVdoSxHS&#10;iq1Y+ICp4ySWfMN2b7/Dr/BjjJ2y7QISEsIP7ow9PT5zZiaLu6OSZM+dF0bXNB+NKeGamUborqZf&#10;Pq/fzCjxAXQD0mhe0xP39G75+tXiYCtemN7IhjuCINpXB1vTPgRbZZlnPVfgR8ZyjZetcQoCuq7L&#10;GgcHRFcyK8bjm+xgXGOdYdx7PF0Nl3SZ8NuWs/DYtp4HImuK3ELaXdq3cc+WC6g6B7YX7EwD/oGF&#10;AqHx0WeoFQQgOyd+g1KCOeNNG0bMqMy0rWA85YDZ5ONfsnnqwfKUC4rj7bNM/v/Bso/7jSOiqekk&#10;R300KCzSJx6+f9PdThoST1Gjg/UVhj7ZjTt7Hs2Y8LF1Kv5iKuRY06Kc5JPbkpITIhblTV6Ug8b8&#10;GAjDgPKmmGPhKGEYkU+msxk6iJldoKzz4T03ikSjpg6LmLSF/YMPQ+jPkPiyN1I0ayFlcly3vZeO&#10;7AELvk7rjP4iTGpyqOm8RHaEAfZdKyGgqSwq4XWX3nvxD38NPE7rT8CR2Ap8PxBICEP+SgRsdClU&#10;TTFjXMNxz6F5pxsSThaF1zgjNDLzihLJcaLQwIyhCiDk3+NQRKlRy1iuoUDRCsftMZV4GrHiydY0&#10;Jyy7t2wtkPAD+LABh42f4+s4DPju1x045CI/aOy2eT6NSoXkTMvbWD93fbO9vgHNeoMzhoIO5n1I&#10;Exfz0ObtLphWpDpeqJw5Y5OnTjgPZJyiaz9FXT4byx8AAAD//wMAUEsDBBQABgAIAAAAIQDbPVTN&#10;3AAAAAkBAAAPAAAAZHJzL2Rvd25yZXYueG1sTI/NTsMwEITvSLyDtUhcUGunFaRK41QQiSNIpDzA&#10;Nt4mEbEdxc4Pb89ygtPuakaz3+Sn1fZipjF03mlItgoEudqbzjUaPs+vmwOIENEZ7L0jDd8U4FTc&#10;3uSYGb+4D5qr2AgOcSFDDW2MQyZlqFuyGLZ+IMfa1Y8WI59jI82IC4fbXu6UepIWO8cfWhyobKn+&#10;qiar4Rz2XUl9lYZ5rt5eyunBLviu9f3d+nwEEWmNf2b4xWd0KJjp4idngug1bBL1yFYWeLB+SFNe&#10;Lhp2KtmDLHL5v0HxAwAA//8DAFBLAQItABQABgAIAAAAIQC2gziS/gAAAOEBAAATAAAAAAAAAAAA&#10;AAAAAAAAAABbQ29udGVudF9UeXBlc10ueG1sUEsBAi0AFAAGAAgAAAAhADj9If/WAAAAlAEAAAsA&#10;AAAAAAAAAAAAAAAALwEAAF9yZWxzLy5yZWxzUEsBAi0AFAAGAAgAAAAhANy2UYxBAgAAfgQAAA4A&#10;AAAAAAAAAAAAAAAALgIAAGRycy9lMm9Eb2MueG1sUEsBAi0AFAAGAAgAAAAhANs9VM3cAAAACQEA&#10;AA8AAAAAAAAAAAAAAAAAmwQAAGRycy9kb3ducmV2LnhtbFBLBQYAAAAABAAEAPMAAACkBQAAAAA=&#10;">
                <v:stroke startarrowwidth="narrow" startarrowlength="short" endarrowwidth="narrow" endarrowlength="short"/>
                <v:textbox inset="2.53958mm,1.2694mm,2.53958mm,1.2694mm">
                  <w:txbxContent>
                    <w:p w14:paraId="3AC68BD6" w14:textId="77777777" w:rsidR="00E807A8" w:rsidRPr="00D61218" w:rsidRDefault="00E807A8" w:rsidP="00E807A8">
                      <w:pPr>
                        <w:spacing w:line="275" w:lineRule="auto"/>
                        <w:textDirection w:val="btLr"/>
                      </w:pPr>
                      <w:r w:rsidRPr="00D61218">
                        <w:rPr>
                          <w:rFonts w:ascii="Times New Roman" w:eastAsia="Times New Roman" w:hAnsi="Times New Roman" w:cs="Times New Roman"/>
                          <w:b/>
                          <w:sz w:val="24"/>
                          <w:lang w:bidi="en-US"/>
                        </w:rPr>
                        <w:t>To be completed by the PROJECT TEAM:</w:t>
                      </w:r>
                    </w:p>
                    <w:p w14:paraId="6DEF6110" w14:textId="77777777" w:rsidR="00E807A8" w:rsidRPr="00D61218" w:rsidRDefault="00E807A8" w:rsidP="00E807A8">
                      <w:pPr>
                        <w:spacing w:before="240" w:after="240" w:line="240" w:lineRule="auto"/>
                        <w:textDirection w:val="btLr"/>
                      </w:pPr>
                      <w:r w:rsidRPr="00D61218">
                        <w:rPr>
                          <w:rFonts w:ascii="Times New Roman" w:eastAsia="Times New Roman" w:hAnsi="Times New Roman" w:cs="Times New Roman"/>
                          <w:sz w:val="24"/>
                          <w:lang w:bidi="en-US"/>
                        </w:rPr>
                        <w:t xml:space="preserve">Name of the researcher who applied the form:_________________________________  </w:t>
                      </w:r>
                      <w:r w:rsidRPr="00D61218">
                        <w:rPr>
                          <w:rFonts w:ascii="Times New Roman" w:eastAsia="Times New Roman" w:hAnsi="Times New Roman" w:cs="Times New Roman"/>
                          <w:sz w:val="24"/>
                          <w:lang w:bidi="en-US"/>
                        </w:rPr>
                        <w:tab/>
                      </w:r>
                    </w:p>
                    <w:p w14:paraId="136B983A" w14:textId="77777777" w:rsidR="00E807A8" w:rsidRPr="00D61218" w:rsidRDefault="00E807A8" w:rsidP="00E807A8">
                      <w:pPr>
                        <w:spacing w:before="240" w:after="240" w:line="240" w:lineRule="auto"/>
                        <w:jc w:val="both"/>
                        <w:textDirection w:val="btLr"/>
                      </w:pPr>
                      <w:r w:rsidRPr="00D61218">
                        <w:rPr>
                          <w:rFonts w:ascii="Times New Roman" w:eastAsia="Times New Roman" w:hAnsi="Times New Roman" w:cs="Times New Roman"/>
                          <w:sz w:val="24"/>
                          <w:lang w:bidi="en-US"/>
                        </w:rPr>
                        <w:t>Signature:______________________________________________________________</w:t>
                      </w:r>
                    </w:p>
                    <w:p w14:paraId="21BBB4D3" w14:textId="77777777" w:rsidR="00E807A8" w:rsidRDefault="00E807A8" w:rsidP="00E807A8">
                      <w:pPr>
                        <w:spacing w:line="275" w:lineRule="auto"/>
                        <w:textDirection w:val="btLr"/>
                      </w:pPr>
                    </w:p>
                  </w:txbxContent>
                </v:textbox>
              </v:rect>
            </w:pict>
          </mc:Fallback>
        </mc:AlternateContent>
      </w:r>
    </w:p>
    <w:p w14:paraId="0F7F0EBF" w14:textId="77777777" w:rsidR="00E807A8" w:rsidRPr="00D61218" w:rsidRDefault="00E807A8" w:rsidP="00E807A8">
      <w:pPr>
        <w:spacing w:after="200" w:line="276" w:lineRule="auto"/>
        <w:rPr>
          <w:rFonts w:ascii="Times New Roman" w:eastAsia="Times New Roman" w:hAnsi="Times New Roman" w:cs="Times New Roman"/>
          <w:sz w:val="24"/>
          <w:szCs w:val="24"/>
        </w:rPr>
      </w:pPr>
    </w:p>
    <w:p w14:paraId="186564AB" w14:textId="77777777" w:rsidR="00E807A8" w:rsidRPr="00D61218" w:rsidRDefault="00E807A8" w:rsidP="00E807A8">
      <w:pPr>
        <w:spacing w:after="200" w:line="276" w:lineRule="auto"/>
        <w:rPr>
          <w:rFonts w:ascii="Times New Roman" w:eastAsia="Times New Roman" w:hAnsi="Times New Roman" w:cs="Times New Roman"/>
          <w:sz w:val="24"/>
          <w:szCs w:val="24"/>
        </w:rPr>
      </w:pPr>
    </w:p>
    <w:p w14:paraId="04D3BF34" w14:textId="77777777" w:rsidR="00E807A8" w:rsidRPr="00D61218" w:rsidRDefault="00E807A8" w:rsidP="00E807A8">
      <w:pPr>
        <w:spacing w:after="200" w:line="276" w:lineRule="auto"/>
        <w:rPr>
          <w:rFonts w:ascii="Times New Roman" w:eastAsia="Times New Roman" w:hAnsi="Times New Roman" w:cs="Times New Roman"/>
          <w:sz w:val="24"/>
          <w:szCs w:val="24"/>
        </w:rPr>
      </w:pPr>
    </w:p>
    <w:p w14:paraId="4A5AE184" w14:textId="77777777" w:rsidR="00E807A8" w:rsidRPr="00D61218" w:rsidRDefault="00E807A8" w:rsidP="00E807A8">
      <w:pPr>
        <w:spacing w:after="200" w:line="276" w:lineRule="auto"/>
        <w:jc w:val="right"/>
        <w:rPr>
          <w:rFonts w:ascii="Times New Roman" w:eastAsia="Times New Roman" w:hAnsi="Times New Roman" w:cs="Times New Roman"/>
          <w:sz w:val="24"/>
          <w:szCs w:val="24"/>
        </w:rPr>
      </w:pPr>
    </w:p>
    <w:p w14:paraId="1B8A6490" w14:textId="77777777" w:rsidR="00E807A8" w:rsidRPr="00D61218" w:rsidRDefault="00E807A8" w:rsidP="00E807A8">
      <w:pPr>
        <w:spacing w:after="200" w:line="276" w:lineRule="auto"/>
        <w:jc w:val="right"/>
        <w:rPr>
          <w:rFonts w:ascii="Times New Roman" w:hAnsi="Times New Roman" w:cs="Times New Roman"/>
        </w:rPr>
      </w:pPr>
      <w:bookmarkStart w:id="1" w:name="_heading=h.gjdgxs" w:colFirst="0" w:colLast="0"/>
      <w:bookmarkEnd w:id="1"/>
      <w:r w:rsidRPr="00D61218">
        <w:rPr>
          <w:rFonts w:ascii="Times New Roman" w:eastAsia="Times New Roman" w:hAnsi="Times New Roman" w:cs="Times New Roman"/>
          <w:sz w:val="24"/>
          <w:szCs w:val="24"/>
          <w:lang w:bidi="en-US"/>
        </w:rPr>
        <w:t>Porto Alegre, ___________________, 2023</w:t>
      </w:r>
    </w:p>
    <w:p w14:paraId="2740B976" w14:textId="77777777" w:rsidR="00E807A8" w:rsidRDefault="00E807A8" w:rsidP="00E807A8">
      <w:pPr>
        <w:spacing w:line="240" w:lineRule="auto"/>
        <w:jc w:val="both"/>
        <w:rPr>
          <w:rFonts w:ascii="Times New Roman" w:eastAsia="Times New Roman" w:hAnsi="Times New Roman" w:cs="Times New Roman"/>
          <w:sz w:val="24"/>
          <w:szCs w:val="24"/>
        </w:rPr>
      </w:pPr>
    </w:p>
    <w:bookmarkEnd w:id="0"/>
    <w:p w14:paraId="666F3252" w14:textId="77777777" w:rsidR="003C0323" w:rsidRDefault="003C0323"/>
    <w:sectPr w:rsidR="003C0323" w:rsidSect="008512FA">
      <w:footerReference w:type="default" r:id="rId6"/>
      <w:pgSz w:w="11906" w:h="16838"/>
      <w:pgMar w:top="1417" w:right="1701" w:bottom="1417" w:left="1701"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2F7D6B" w14:textId="77777777" w:rsidR="004159A4" w:rsidRDefault="004159A4">
      <w:pPr>
        <w:spacing w:after="0" w:line="240" w:lineRule="auto"/>
      </w:pPr>
      <w:r>
        <w:separator/>
      </w:r>
    </w:p>
  </w:endnote>
  <w:endnote w:type="continuationSeparator" w:id="0">
    <w:p w14:paraId="1AA53ABF" w14:textId="77777777" w:rsidR="004159A4" w:rsidRDefault="00415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264FB" w14:textId="77777777" w:rsidR="00A501E3" w:rsidRDefault="00E807A8">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8512FA">
      <w:rPr>
        <w:noProof/>
        <w:color w:val="000000"/>
      </w:rPr>
      <w:t>3</w:t>
    </w:r>
    <w:r>
      <w:rPr>
        <w:color w:val="000000"/>
      </w:rPr>
      <w:fldChar w:fldCharType="end"/>
    </w:r>
  </w:p>
  <w:p w14:paraId="5758DAFB" w14:textId="77777777" w:rsidR="00A501E3" w:rsidRDefault="004159A4">
    <w:pPr>
      <w:spacing w:line="240" w:lineRule="auto"/>
      <w:jc w:val="both"/>
      <w:rPr>
        <w:b/>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50EF9" w14:textId="77777777" w:rsidR="004159A4" w:rsidRDefault="004159A4">
      <w:pPr>
        <w:spacing w:after="0" w:line="240" w:lineRule="auto"/>
      </w:pPr>
      <w:r>
        <w:separator/>
      </w:r>
    </w:p>
  </w:footnote>
  <w:footnote w:type="continuationSeparator" w:id="0">
    <w:p w14:paraId="0604DDE5" w14:textId="77777777" w:rsidR="004159A4" w:rsidRDefault="004159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0s7AwMzU1NTY0NLdU0lEKTi0uzszPAykwrAUA8aPIGywAAAA="/>
    <w:docVar w:name="Total_Editing_Time" w:val="0"/>
  </w:docVars>
  <w:rsids>
    <w:rsidRoot w:val="00E807A8"/>
    <w:rsid w:val="00025A1A"/>
    <w:rsid w:val="000A74E4"/>
    <w:rsid w:val="000C5AC1"/>
    <w:rsid w:val="000E116C"/>
    <w:rsid w:val="001357F1"/>
    <w:rsid w:val="00143C9E"/>
    <w:rsid w:val="0019573E"/>
    <w:rsid w:val="001E6D18"/>
    <w:rsid w:val="002013F4"/>
    <w:rsid w:val="00256B0A"/>
    <w:rsid w:val="002E3C5A"/>
    <w:rsid w:val="002F74FC"/>
    <w:rsid w:val="003253EB"/>
    <w:rsid w:val="003C0323"/>
    <w:rsid w:val="003D7749"/>
    <w:rsid w:val="004159A4"/>
    <w:rsid w:val="004C40AB"/>
    <w:rsid w:val="0053174E"/>
    <w:rsid w:val="005364BA"/>
    <w:rsid w:val="00575B03"/>
    <w:rsid w:val="005C1D94"/>
    <w:rsid w:val="005F79DD"/>
    <w:rsid w:val="00625B47"/>
    <w:rsid w:val="006562D6"/>
    <w:rsid w:val="006C656F"/>
    <w:rsid w:val="006F78F7"/>
    <w:rsid w:val="0074335D"/>
    <w:rsid w:val="007A3A5E"/>
    <w:rsid w:val="007B24D6"/>
    <w:rsid w:val="008512FA"/>
    <w:rsid w:val="009D48E8"/>
    <w:rsid w:val="009F0150"/>
    <w:rsid w:val="009F0F76"/>
    <w:rsid w:val="00AB4192"/>
    <w:rsid w:val="00B234B3"/>
    <w:rsid w:val="00B57E60"/>
    <w:rsid w:val="00B6435C"/>
    <w:rsid w:val="00B82A0A"/>
    <w:rsid w:val="00BC4C50"/>
    <w:rsid w:val="00C2188A"/>
    <w:rsid w:val="00CF60B7"/>
    <w:rsid w:val="00CF730B"/>
    <w:rsid w:val="00D32617"/>
    <w:rsid w:val="00D426E4"/>
    <w:rsid w:val="00DE0EC6"/>
    <w:rsid w:val="00E659C6"/>
    <w:rsid w:val="00E807A8"/>
    <w:rsid w:val="00EA5213"/>
    <w:rsid w:val="00ED63BA"/>
    <w:rsid w:val="00FF2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0A4B3"/>
  <w15:chartTrackingRefBased/>
  <w15:docId w15:val="{36D7D7E7-5918-428D-9C5D-E18A585E5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7A8"/>
    <w:rPr>
      <w:rFonts w:ascii="Calibri" w:eastAsia="Calibri" w:hAnsi="Calibri" w:cs="Calibri"/>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80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0</Words>
  <Characters>3001</Characters>
  <Application>Microsoft Office Word</Application>
  <DocSecurity>0</DocSecurity>
  <Lines>73</Lines>
  <Paragraphs>20</Paragraphs>
  <ScaleCrop>false</ScaleCrop>
  <Company/>
  <LinksUpToDate>false</LinksUpToDate>
  <CharactersWithSpaces>3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3481</dc:creator>
  <cp:keywords/>
  <dc:description/>
  <cp:lastModifiedBy>Helen Alcancia</cp:lastModifiedBy>
  <cp:revision>2</cp:revision>
  <dcterms:created xsi:type="dcterms:W3CDTF">2023-11-11T09:34:00Z</dcterms:created>
  <dcterms:modified xsi:type="dcterms:W3CDTF">2023-11-13T03:32:00Z</dcterms:modified>
</cp:coreProperties>
</file>